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EAEC0" w14:textId="77777777" w:rsidR="009B78ED" w:rsidRPr="009B78ED" w:rsidRDefault="009B78ED" w:rsidP="009B78ED">
      <w:pPr>
        <w:jc w:val="center"/>
        <w:rPr>
          <w:rFonts w:ascii="Arial" w:hAnsi="Arial" w:cs="Arial"/>
        </w:rPr>
      </w:pPr>
      <w:r w:rsidRPr="009B78ED">
        <w:rPr>
          <w:rFonts w:ascii="Arial" w:hAnsi="Arial" w:cs="Arial"/>
        </w:rPr>
        <w:t>Supplementary</w:t>
      </w:r>
    </w:p>
    <w:tbl>
      <w:tblPr>
        <w:tblW w:w="0" w:type="auto"/>
        <w:tblInd w:w="-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4"/>
        <w:gridCol w:w="1128"/>
        <w:gridCol w:w="980"/>
        <w:gridCol w:w="1128"/>
        <w:gridCol w:w="1188"/>
      </w:tblGrid>
      <w:tr w:rsidR="009B78ED" w:rsidRPr="009B78ED" w14:paraId="012C064A" w14:textId="77777777" w:rsidTr="00EB1600">
        <w:trPr>
          <w:trHeight w:val="525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D4D8" w14:textId="0BD75C72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NZ"/>
              </w:rPr>
              <w:t>Raw</w:t>
            </w: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 xml:space="preserve"> </w:t>
            </w: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NZ"/>
              </w:rPr>
              <w:t>Analysi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C14D2" w14:textId="040F5C4A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227988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4133D8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R.S.E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%)</w:t>
            </w:r>
          </w:p>
        </w:tc>
      </w:tr>
      <w:tr w:rsidR="009B78ED" w:rsidRPr="009B78ED" w14:paraId="60C81272" w14:textId="77777777" w:rsidTr="00EB1600">
        <w:trPr>
          <w:trHeight w:val="5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0F9F8BD" w14:textId="77777777" w:rsidR="009B78ED" w:rsidRPr="009B78ED" w:rsidRDefault="009B78ED" w:rsidP="009B78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Fixed Effects</w:t>
            </w:r>
          </w:p>
        </w:tc>
      </w:tr>
      <w:tr w:rsidR="009B78ED" w:rsidRPr="009B78ED" w14:paraId="6505C50A" w14:textId="77777777" w:rsidTr="00EB1600">
        <w:trPr>
          <w:trHeight w:val="35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78960F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entral Volume (L/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21C28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3058EF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ED0A2E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.69</w:t>
            </w:r>
          </w:p>
        </w:tc>
      </w:tr>
      <w:tr w:rsidR="009B78ED" w:rsidRPr="009B78ED" w14:paraId="3DED4B50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965040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2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358298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83E079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EB62D1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0.7</w:t>
            </w:r>
          </w:p>
        </w:tc>
      </w:tr>
      <w:tr w:rsidR="009B78ED" w:rsidRPr="009B78ED" w14:paraId="725707DF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6F021F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2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4B132B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CF4171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B276B9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2.2</w:t>
            </w:r>
          </w:p>
        </w:tc>
      </w:tr>
      <w:tr w:rsidR="009B78ED" w:rsidRPr="009B78ED" w14:paraId="3977F15E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D5E09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learance (L/h.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14B32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2AAE6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4714BD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5.54</w:t>
            </w:r>
          </w:p>
        </w:tc>
      </w:tr>
      <w:tr w:rsidR="009B78ED" w:rsidRPr="009B78ED" w14:paraId="26000B9B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7370B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3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B75CC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6FA27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B7F35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5.8</w:t>
            </w:r>
          </w:p>
        </w:tc>
      </w:tr>
      <w:tr w:rsidR="009B78ED" w:rsidRPr="009B78ED" w14:paraId="6E2A2A54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ACA047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31 for Cage Size 6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31A03D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811914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4FFA35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</w:tr>
      <w:tr w:rsidR="009B78ED" w:rsidRPr="009B78ED" w14:paraId="2C86311E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A6BDA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31 for Cage Size 10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C72B5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0D6FA8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56F1C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6.5</w:t>
            </w:r>
          </w:p>
        </w:tc>
      </w:tr>
      <w:tr w:rsidR="009B78ED" w:rsidRPr="009B78ED" w14:paraId="5BF1DA7E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170CD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3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55404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F8F639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EB9CF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5.3</w:t>
            </w:r>
          </w:p>
        </w:tc>
      </w:tr>
      <w:tr w:rsidR="009B78ED" w:rsidRPr="009B78ED" w14:paraId="5FA5CC33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857EC0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13 for Cage Size 6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07146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AA7567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0ABF36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</w:tr>
      <w:tr w:rsidR="009B78ED" w:rsidRPr="009B78ED" w14:paraId="6328D210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979E3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13 for Cage Size 10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19C7EB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BB50B7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85B2C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54.0</w:t>
            </w:r>
          </w:p>
        </w:tc>
      </w:tr>
      <w:tr w:rsidR="009B78ED" w:rsidRPr="009B78ED" w14:paraId="60656EB9" w14:textId="77777777" w:rsidTr="00EB1600">
        <w:trPr>
          <w:trHeight w:val="5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0F921F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Standard Deviation of the Random Effects</w:t>
            </w:r>
          </w:p>
        </w:tc>
      </w:tr>
      <w:tr w:rsidR="009B78ED" w:rsidRPr="009B78ED" w14:paraId="4B1C556A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E55A9A4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59CAC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C4F1B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C.V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7A910A" w14:textId="0081025B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91AFB01" w14:textId="7416E10A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R.S.E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%)</w:t>
            </w:r>
          </w:p>
        </w:tc>
      </w:tr>
      <w:tr w:rsidR="009B78ED" w:rsidRPr="009B78ED" w14:paraId="1148B31A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905AD9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Volume (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E1F4F2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C7E8F0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41D25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E2F226F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1.82e+7</w:t>
            </w:r>
          </w:p>
        </w:tc>
      </w:tr>
      <w:tr w:rsidR="009B78ED" w:rsidRPr="009B78ED" w14:paraId="43D4CA10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0B977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2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0BE210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059B8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72C544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AAC1A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2.8</w:t>
            </w:r>
          </w:p>
        </w:tc>
      </w:tr>
      <w:tr w:rsidR="009B78ED" w:rsidRPr="009B78ED" w14:paraId="61566F7A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5894D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2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252CB74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5408B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DE493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14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9AA9D04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.72e+7</w:t>
            </w:r>
          </w:p>
        </w:tc>
      </w:tr>
      <w:tr w:rsidR="009B78ED" w:rsidRPr="009B78ED" w14:paraId="125CC129" w14:textId="77777777" w:rsidTr="00EB1600">
        <w:trPr>
          <w:trHeight w:val="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BFF910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lea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6BC77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CFAE6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1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6218D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75F697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1.7</w:t>
            </w:r>
          </w:p>
        </w:tc>
      </w:tr>
      <w:tr w:rsidR="009B78ED" w:rsidRPr="009B78ED" w14:paraId="383F674D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B6B02B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2353B82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DCCF80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B53028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5A9599F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</w:tr>
      <w:tr w:rsidR="009B78ED" w:rsidRPr="009B78ED" w14:paraId="6B37786D" w14:textId="77777777" w:rsidTr="00EB1600">
        <w:trPr>
          <w:trHeight w:val="525"/>
          <w:tblHeader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36ACA03" w14:textId="146B9B7F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sz w:val="28"/>
                <w:szCs w:val="28"/>
                <w:lang w:eastAsia="en-NZ"/>
              </w:rPr>
              <w:t xml:space="preserve">Moxidectin Correct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D4DB82" w14:textId="672BD2BA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AF60556" w14:textId="65090A39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</w:p>
        </w:tc>
      </w:tr>
      <w:tr w:rsidR="009B78ED" w:rsidRPr="009B78ED" w14:paraId="1B42B2B1" w14:textId="77777777" w:rsidTr="00EB1600">
        <w:trPr>
          <w:trHeight w:val="525"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D2A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61208" w14:textId="174009A2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r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6EBF4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AD091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R.S.E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%)</w:t>
            </w:r>
          </w:p>
        </w:tc>
      </w:tr>
      <w:tr w:rsidR="009B78ED" w:rsidRPr="009B78ED" w14:paraId="3D8B5C42" w14:textId="77777777" w:rsidTr="00EB1600">
        <w:trPr>
          <w:trHeight w:val="5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CDE306" w14:textId="77777777" w:rsidR="009B78ED" w:rsidRPr="009B78ED" w:rsidRDefault="009B78ED" w:rsidP="009B78E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Fixed Effects</w:t>
            </w:r>
          </w:p>
        </w:tc>
      </w:tr>
      <w:tr w:rsidR="009B78ED" w:rsidRPr="009B78ED" w14:paraId="4C937522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65F2C3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entral Volume (L/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C30047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927EB7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B815B2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.80</w:t>
            </w:r>
          </w:p>
        </w:tc>
      </w:tr>
      <w:tr w:rsidR="009B78ED" w:rsidRPr="009B78ED" w14:paraId="189E66F1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01848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2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44F29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11BB81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F72226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0.9</w:t>
            </w:r>
          </w:p>
        </w:tc>
      </w:tr>
      <w:tr w:rsidR="009B78ED" w:rsidRPr="009B78ED" w14:paraId="37692D6C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FDFF4C2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2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DBD7BB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3FC8A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F01E98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1.8</w:t>
            </w:r>
          </w:p>
        </w:tc>
      </w:tr>
      <w:tr w:rsidR="009B78ED" w:rsidRPr="009B78ED" w14:paraId="6A08BC33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9005D6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learance (L/h.kg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E0D0C9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5A8EF92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CFB917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5.52</w:t>
            </w:r>
          </w:p>
        </w:tc>
      </w:tr>
      <w:tr w:rsidR="009B78ED" w:rsidRPr="009B78ED" w14:paraId="29769A81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28EA4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lastRenderedPageBreak/>
              <w:t>k3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8B0D2B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2910C1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18A15E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5.9</w:t>
            </w:r>
          </w:p>
        </w:tc>
      </w:tr>
      <w:tr w:rsidR="009B78ED" w:rsidRPr="009B78ED" w14:paraId="46B0D982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612161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31 for Cage Size 6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3EE548E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7D2B9DD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53109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</w:tr>
      <w:tr w:rsidR="009B78ED" w:rsidRPr="009B78ED" w14:paraId="45C5F778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99529D8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31 for Cage Size 10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A73003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8DCE38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D126552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7.0</w:t>
            </w:r>
          </w:p>
        </w:tc>
      </w:tr>
      <w:tr w:rsidR="009B78ED" w:rsidRPr="009B78ED" w14:paraId="25D5918D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6B39A06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3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328B37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78D90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62ADFB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5.3</w:t>
            </w:r>
          </w:p>
        </w:tc>
      </w:tr>
      <w:tr w:rsidR="009B78ED" w:rsidRPr="009B78ED" w14:paraId="4E78FFBA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0D3DA3C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13 for Cage Size 6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10C166D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6693BDA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</w:tcPr>
          <w:p w14:paraId="4CE0285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</w:tr>
      <w:tr w:rsidR="009B78ED" w:rsidRPr="009B78ED" w14:paraId="19C25D64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2F7662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ovariate for k13 for Cage Size 10 cm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16A90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85E661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87FCC0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53.1</w:t>
            </w:r>
          </w:p>
        </w:tc>
      </w:tr>
      <w:tr w:rsidR="009B78ED" w:rsidRPr="009B78ED" w14:paraId="3026F295" w14:textId="77777777" w:rsidTr="00EB1600">
        <w:trPr>
          <w:trHeight w:val="525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85980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Standard Deviation of the Random Effects</w:t>
            </w:r>
          </w:p>
        </w:tc>
      </w:tr>
      <w:tr w:rsidR="009B78ED" w:rsidRPr="009B78ED" w14:paraId="4EB3553D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134F905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8422C2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A5A1C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C.V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463B0FB4" w14:textId="35C8544B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S.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2D634C5" w14:textId="61567FF6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proofErr w:type="gramStart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R.S.E.(</w:t>
            </w:r>
            <w:proofErr w:type="gramEnd"/>
            <w:r w:rsidRPr="009B78ED">
              <w:rPr>
                <w:rFonts w:ascii="Arial" w:eastAsia="Times New Roman" w:hAnsi="Arial" w:cs="Arial"/>
                <w:b/>
                <w:bCs/>
                <w:caps/>
                <w:color w:val="000000" w:themeColor="text1"/>
                <w:lang w:eastAsia="en-NZ"/>
              </w:rPr>
              <w:t>%)</w:t>
            </w:r>
          </w:p>
        </w:tc>
      </w:tr>
      <w:tr w:rsidR="009B78ED" w:rsidRPr="009B78ED" w14:paraId="546EA208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0D9DFA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Volume (L/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166B382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C015CE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B55686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693F01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2.25e+6</w:t>
            </w:r>
          </w:p>
        </w:tc>
      </w:tr>
      <w:tr w:rsidR="009B78ED" w:rsidRPr="009B78ED" w14:paraId="596ED721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334AFA8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12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E79DCE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41CEEFA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508AAD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88FA30D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42.8</w:t>
            </w:r>
          </w:p>
        </w:tc>
      </w:tr>
      <w:tr w:rsidR="009B78ED" w:rsidRPr="009B78ED" w14:paraId="194E45B8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C3FE9A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k21 (h</w:t>
            </w:r>
            <w:r w:rsidRPr="009B78ED">
              <w:rPr>
                <w:rFonts w:ascii="Arial" w:eastAsia="Times New Roman" w:hAnsi="Arial" w:cs="Arial"/>
                <w:color w:val="000000" w:themeColor="text1"/>
                <w:vertAlign w:val="superscript"/>
                <w:lang w:eastAsia="en-NZ"/>
              </w:rPr>
              <w:t>-1</w:t>
            </w: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0AF45FC7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C0B052C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DD24573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7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76BF05CB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8.82e+6</w:t>
            </w:r>
          </w:p>
        </w:tc>
      </w:tr>
      <w:tr w:rsidR="009B78ED" w:rsidRPr="009B78ED" w14:paraId="4B4FDE74" w14:textId="77777777" w:rsidTr="00EB1600">
        <w:trPr>
          <w:trHeight w:val="5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6AD558D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Clearance (L/h.k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5BD33E1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167BEC39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2B220400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5" w:type="dxa"/>
              <w:bottom w:w="0" w:type="dxa"/>
              <w:right w:w="105" w:type="dxa"/>
            </w:tcMar>
            <w:vAlign w:val="center"/>
            <w:hideMark/>
          </w:tcPr>
          <w:p w14:paraId="53003DCE" w14:textId="77777777" w:rsidR="009B78ED" w:rsidRPr="009B78ED" w:rsidRDefault="009B78ED" w:rsidP="009B78E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en-NZ"/>
              </w:rPr>
            </w:pPr>
            <w:r w:rsidRPr="009B78ED">
              <w:rPr>
                <w:rFonts w:ascii="Arial" w:eastAsia="Times New Roman" w:hAnsi="Arial" w:cs="Arial"/>
                <w:color w:val="000000" w:themeColor="text1"/>
                <w:lang w:eastAsia="en-NZ"/>
              </w:rPr>
              <w:t>31.7</w:t>
            </w:r>
          </w:p>
        </w:tc>
      </w:tr>
    </w:tbl>
    <w:p w14:paraId="5215E114" w14:textId="77777777" w:rsidR="009B78ED" w:rsidRPr="009B78ED" w:rsidRDefault="009B78ED" w:rsidP="009B78ED">
      <w:pPr>
        <w:jc w:val="center"/>
        <w:rPr>
          <w:rFonts w:ascii="Arial" w:hAnsi="Arial" w:cs="Arial"/>
        </w:rPr>
      </w:pPr>
    </w:p>
    <w:p w14:paraId="390C61B5" w14:textId="77777777" w:rsidR="00E72BAA" w:rsidRPr="009B78ED" w:rsidRDefault="00E72BAA" w:rsidP="009B78ED">
      <w:pPr>
        <w:jc w:val="center"/>
        <w:rPr>
          <w:rFonts w:ascii="Arial" w:hAnsi="Arial" w:cs="Arial"/>
        </w:rPr>
      </w:pPr>
    </w:p>
    <w:sectPr w:rsidR="00E72BAA" w:rsidRPr="009B78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8ED"/>
    <w:rsid w:val="0037076B"/>
    <w:rsid w:val="009B78ED"/>
    <w:rsid w:val="00D81E04"/>
    <w:rsid w:val="00E7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9C9446"/>
  <w15:chartTrackingRefBased/>
  <w15:docId w15:val="{DC1A7A5E-6F13-4AA4-84AC-57757ED08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8E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2</Words>
  <Characters>1173</Characters>
  <Application>Microsoft Office Word</Application>
  <DocSecurity>0</DocSecurity>
  <Lines>167</Lines>
  <Paragraphs>157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unn</dc:creator>
  <cp:keywords/>
  <dc:description/>
  <cp:lastModifiedBy>Richard Munn</cp:lastModifiedBy>
  <cp:revision>1</cp:revision>
  <dcterms:created xsi:type="dcterms:W3CDTF">2023-11-04T00:41:00Z</dcterms:created>
  <dcterms:modified xsi:type="dcterms:W3CDTF">2023-11-04T0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b027d8-51a5-4cda-bef8-2851e5c1d407</vt:lpwstr>
  </property>
</Properties>
</file>